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D0583A" w:rsidRDefault="00654E8F" w:rsidP="0001436A">
      <w:pPr>
        <w:pStyle w:val="SupplementaryMaterial"/>
      </w:pPr>
      <w:r w:rsidRPr="00D0583A">
        <w:t>Supplementary Material</w:t>
      </w:r>
    </w:p>
    <w:p w:rsidR="00D302D0" w:rsidRPr="00D0583A" w:rsidRDefault="00884381" w:rsidP="00D302D0">
      <w:pPr>
        <w:numPr>
          <w:ilvl w:val="0"/>
          <w:numId w:val="6"/>
        </w:numPr>
        <w:suppressLineNumbers/>
        <w:spacing w:before="240" w:after="360"/>
        <w:ind w:left="0" w:firstLine="0"/>
        <w:jc w:val="center"/>
        <w:rPr>
          <w:rFonts w:cs="Times New Roman"/>
          <w:b/>
          <w:sz w:val="32"/>
          <w:szCs w:val="32"/>
        </w:rPr>
      </w:pPr>
      <w:r w:rsidRPr="00D0583A">
        <w:rPr>
          <w:rFonts w:cs="Times New Roman"/>
          <w:b/>
          <w:sz w:val="32"/>
          <w:szCs w:val="32"/>
        </w:rPr>
        <w:t>Related factors of</w:t>
      </w:r>
      <w:r w:rsidR="00D0583A" w:rsidRPr="00D0583A">
        <w:rPr>
          <w:rFonts w:cs="Times New Roman"/>
          <w:b/>
          <w:sz w:val="32"/>
          <w:szCs w:val="32"/>
        </w:rPr>
        <w:t xml:space="preserve"> </w:t>
      </w:r>
      <w:r w:rsidR="00D302D0" w:rsidRPr="00D0583A">
        <w:rPr>
          <w:rFonts w:cs="Times New Roman"/>
          <w:b/>
          <w:sz w:val="32"/>
          <w:szCs w:val="32"/>
        </w:rPr>
        <w:t>Patent Ductus Arteriosus in Preterm Infants: A System</w:t>
      </w:r>
      <w:r w:rsidRPr="00D0583A">
        <w:rPr>
          <w:rFonts w:cs="Times New Roman"/>
          <w:b/>
          <w:sz w:val="32"/>
          <w:szCs w:val="32"/>
        </w:rPr>
        <w:t>at</w:t>
      </w:r>
      <w:r w:rsidR="00D302D0" w:rsidRPr="00D0583A">
        <w:rPr>
          <w:rFonts w:cs="Times New Roman"/>
          <w:b/>
          <w:sz w:val="32"/>
          <w:szCs w:val="32"/>
        </w:rPr>
        <w:t>ic Review and Meta-Analysis</w:t>
      </w:r>
    </w:p>
    <w:p w:rsidR="00D302D0" w:rsidRPr="00D0583A" w:rsidRDefault="00D302D0" w:rsidP="00D302D0">
      <w:pPr>
        <w:spacing w:before="240"/>
        <w:rPr>
          <w:rFonts w:cs="Times New Roman"/>
          <w:b/>
          <w:szCs w:val="24"/>
        </w:rPr>
      </w:pPr>
      <w:r w:rsidRPr="00D0583A">
        <w:rPr>
          <w:rFonts w:cs="Times New Roman"/>
          <w:b/>
          <w:szCs w:val="24"/>
        </w:rPr>
        <w:t>Chang Liu</w:t>
      </w:r>
      <w:r w:rsidRPr="00D0583A">
        <w:rPr>
          <w:rFonts w:cs="Times New Roman"/>
          <w:b/>
          <w:szCs w:val="24"/>
          <w:vertAlign w:val="superscript"/>
        </w:rPr>
        <w:t>1</w:t>
      </w:r>
      <w:proofErr w:type="gramStart"/>
      <w:r w:rsidRPr="00D0583A">
        <w:rPr>
          <w:rFonts w:cs="Times New Roman"/>
          <w:b/>
          <w:szCs w:val="24"/>
          <w:vertAlign w:val="superscript"/>
        </w:rPr>
        <w:t>,2,3</w:t>
      </w:r>
      <w:proofErr w:type="gramEnd"/>
      <w:r w:rsidR="002219AC" w:rsidRPr="00D0583A">
        <w:rPr>
          <w:rFonts w:cs="Times New Roman"/>
          <w:b/>
          <w:szCs w:val="24"/>
        </w:rPr>
        <w:t xml:space="preserve">, </w:t>
      </w:r>
      <w:proofErr w:type="spellStart"/>
      <w:r w:rsidR="002219AC" w:rsidRPr="00D0583A">
        <w:rPr>
          <w:rFonts w:cs="Times New Roman"/>
          <w:b/>
          <w:szCs w:val="24"/>
        </w:rPr>
        <w:t>Xing</w:t>
      </w:r>
      <w:r w:rsidRPr="00D0583A">
        <w:rPr>
          <w:rFonts w:cs="Times New Roman"/>
          <w:b/>
          <w:szCs w:val="24"/>
        </w:rPr>
        <w:t>wang</w:t>
      </w:r>
      <w:proofErr w:type="spellEnd"/>
      <w:r w:rsidRPr="00D0583A">
        <w:rPr>
          <w:rFonts w:cs="Times New Roman"/>
          <w:b/>
          <w:szCs w:val="24"/>
        </w:rPr>
        <w:t xml:space="preserve"> Zhu</w:t>
      </w:r>
      <w:r w:rsidRPr="00D0583A">
        <w:rPr>
          <w:rFonts w:cs="Times New Roman"/>
          <w:b/>
          <w:szCs w:val="24"/>
          <w:vertAlign w:val="superscript"/>
        </w:rPr>
        <w:t>1,2,3</w:t>
      </w:r>
      <w:r w:rsidRPr="00D0583A">
        <w:rPr>
          <w:rFonts w:cs="Times New Roman"/>
          <w:b/>
          <w:szCs w:val="24"/>
        </w:rPr>
        <w:t xml:space="preserve">, </w:t>
      </w:r>
      <w:proofErr w:type="spellStart"/>
      <w:r w:rsidRPr="00D0583A">
        <w:rPr>
          <w:rFonts w:cs="Times New Roman"/>
          <w:b/>
          <w:szCs w:val="24"/>
        </w:rPr>
        <w:t>Dinggang</w:t>
      </w:r>
      <w:proofErr w:type="spellEnd"/>
      <w:r w:rsidRPr="00D0583A">
        <w:rPr>
          <w:rFonts w:cs="Times New Roman"/>
          <w:b/>
          <w:szCs w:val="24"/>
        </w:rPr>
        <w:t xml:space="preserve"> Li</w:t>
      </w:r>
      <w:r w:rsidRPr="00D0583A">
        <w:rPr>
          <w:rFonts w:cs="Times New Roman"/>
          <w:b/>
          <w:szCs w:val="24"/>
          <w:vertAlign w:val="superscript"/>
        </w:rPr>
        <w:t>1,2,3</w:t>
      </w:r>
      <w:r w:rsidRPr="00D0583A">
        <w:rPr>
          <w:rFonts w:cs="Times New Roman"/>
          <w:b/>
          <w:szCs w:val="24"/>
        </w:rPr>
        <w:t>, Yuan Shi</w:t>
      </w:r>
      <w:r w:rsidRPr="00D0583A">
        <w:rPr>
          <w:rFonts w:cs="Times New Roman"/>
          <w:b/>
          <w:szCs w:val="24"/>
          <w:vertAlign w:val="superscript"/>
        </w:rPr>
        <w:t>1,2,3,4*</w:t>
      </w:r>
    </w:p>
    <w:p w:rsidR="00D302D0" w:rsidRPr="00D0583A" w:rsidRDefault="00D302D0" w:rsidP="00D302D0">
      <w:r w:rsidRPr="00D0583A">
        <w:rPr>
          <w:rFonts w:cs="Times New Roman"/>
          <w:szCs w:val="24"/>
          <w:vertAlign w:val="superscript"/>
        </w:rPr>
        <w:t>1</w:t>
      </w:r>
      <w:r w:rsidR="002219AC" w:rsidRPr="00D0583A">
        <w:t xml:space="preserve">Department </w:t>
      </w:r>
      <w:r w:rsidRPr="00D0583A">
        <w:t>of Neonatology, Children's Hospital of Chongqing Medical University, Chongqing, China.</w:t>
      </w:r>
    </w:p>
    <w:p w:rsidR="00D302D0" w:rsidRPr="00D0583A" w:rsidRDefault="00D302D0" w:rsidP="00D302D0">
      <w:r w:rsidRPr="00D0583A">
        <w:rPr>
          <w:rFonts w:cs="Times New Roman"/>
          <w:szCs w:val="24"/>
          <w:vertAlign w:val="superscript"/>
        </w:rPr>
        <w:t>2</w:t>
      </w:r>
      <w:r w:rsidRPr="00D0583A">
        <w:rPr>
          <w:rFonts w:eastAsia="宋体" w:cs="Times New Roman"/>
          <w:szCs w:val="24"/>
          <w:lang w:eastAsia="zh-CN"/>
        </w:rPr>
        <w:t>National Clinical Research Center for Child Health and Disorders, Chongqing, China.</w:t>
      </w:r>
    </w:p>
    <w:p w:rsidR="00D302D0" w:rsidRPr="00D0583A" w:rsidRDefault="00D302D0" w:rsidP="00D302D0">
      <w:r w:rsidRPr="00D0583A">
        <w:rPr>
          <w:rFonts w:eastAsia="宋体" w:cs="Times New Roman"/>
          <w:szCs w:val="24"/>
          <w:vertAlign w:val="superscript"/>
          <w:lang w:eastAsia="zh-CN"/>
        </w:rPr>
        <w:t>3</w:t>
      </w:r>
      <w:r w:rsidRPr="00D0583A">
        <w:rPr>
          <w:rFonts w:eastAsia="宋体" w:cs="Times New Roman"/>
          <w:szCs w:val="24"/>
          <w:lang w:eastAsia="zh-CN"/>
        </w:rPr>
        <w:t>Ministry of Education Key Laboratory of Child Development and Disorders, Chongqing, China.</w:t>
      </w:r>
    </w:p>
    <w:p w:rsidR="00D302D0" w:rsidRPr="00D0583A" w:rsidRDefault="00D302D0" w:rsidP="00D302D0">
      <w:pPr>
        <w:shd w:val="clear" w:color="auto" w:fill="FFFFFF"/>
        <w:spacing w:before="0" w:after="0"/>
        <w:rPr>
          <w:rFonts w:eastAsia="宋体" w:cs="Times New Roman"/>
          <w:szCs w:val="24"/>
          <w:lang w:eastAsia="zh-CN"/>
        </w:rPr>
      </w:pPr>
      <w:r w:rsidRPr="00D0583A">
        <w:rPr>
          <w:rFonts w:eastAsia="宋体" w:cs="Times New Roman"/>
          <w:szCs w:val="24"/>
          <w:vertAlign w:val="superscript"/>
          <w:lang w:eastAsia="zh-CN"/>
        </w:rPr>
        <w:t>4</w:t>
      </w:r>
      <w:r w:rsidRPr="00D0583A">
        <w:rPr>
          <w:rFonts w:cs="Times New Roman"/>
          <w:shd w:val="clear" w:color="auto" w:fill="FFFFFF"/>
        </w:rPr>
        <w:t>Chongqing Key Laboratory of Pediatrics, Chongqing, China. </w:t>
      </w:r>
    </w:p>
    <w:p w:rsidR="00813E4E" w:rsidRPr="00D0583A" w:rsidRDefault="002219AC" w:rsidP="006B33BE">
      <w:pPr>
        <w:spacing w:before="240" w:after="0"/>
        <w:rPr>
          <w:rFonts w:cs="Times New Roman"/>
          <w:b/>
          <w:szCs w:val="24"/>
        </w:rPr>
        <w:sectPr w:rsidR="00813E4E" w:rsidRPr="00D0583A" w:rsidSect="00D302D0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D0583A">
        <w:rPr>
          <w:rFonts w:cs="Times New Roman"/>
          <w:b/>
          <w:szCs w:val="24"/>
        </w:rPr>
        <w:t>*</w:t>
      </w:r>
      <w:r w:rsidR="00D302D0" w:rsidRPr="00D0583A">
        <w:rPr>
          <w:rFonts w:cs="Times New Roman"/>
          <w:b/>
          <w:szCs w:val="24"/>
        </w:rPr>
        <w:t xml:space="preserve">Correspondence: </w:t>
      </w:r>
      <w:r w:rsidR="00D302D0" w:rsidRPr="00D0583A">
        <w:rPr>
          <w:rFonts w:cs="Times New Roman"/>
          <w:b/>
          <w:szCs w:val="24"/>
        </w:rPr>
        <w:br/>
      </w:r>
      <w:r w:rsidR="00D302D0" w:rsidRPr="00D0583A">
        <w:rPr>
          <w:rFonts w:cs="Times New Roman"/>
          <w:szCs w:val="24"/>
        </w:rPr>
        <w:t>Yuan Shi</w:t>
      </w:r>
      <w:r w:rsidR="00D302D0" w:rsidRPr="00D0583A">
        <w:rPr>
          <w:rFonts w:cs="Times New Roman"/>
          <w:szCs w:val="24"/>
        </w:rPr>
        <w:br/>
        <w:t>shiyuan@hospital.cqmu.edu.cn</w:t>
      </w:r>
    </w:p>
    <w:p w:rsidR="006B33BE" w:rsidRPr="00D0583A" w:rsidRDefault="006B33BE" w:rsidP="006B33BE">
      <w:pPr>
        <w:numPr>
          <w:ilvl w:val="0"/>
          <w:numId w:val="21"/>
        </w:numPr>
        <w:spacing w:before="240"/>
        <w:outlineLvl w:val="0"/>
        <w:rPr>
          <w:rFonts w:eastAsia="Cambria" w:cs="Times New Roman"/>
          <w:b/>
          <w:szCs w:val="24"/>
        </w:rPr>
      </w:pPr>
      <w:r w:rsidRPr="00D0583A">
        <w:rPr>
          <w:rFonts w:eastAsia="Cambria" w:cs="Times New Roman"/>
          <w:b/>
          <w:szCs w:val="24"/>
        </w:rPr>
        <w:lastRenderedPageBreak/>
        <w:t>Supplementary Tables</w:t>
      </w:r>
    </w:p>
    <w:p w:rsidR="006B33BE" w:rsidRPr="00D0583A" w:rsidRDefault="006B33BE" w:rsidP="006B33BE">
      <w:pPr>
        <w:rPr>
          <w:rFonts w:ascii="new Roman" w:hAnsi="new Roman"/>
          <w:b/>
          <w:szCs w:val="24"/>
        </w:rPr>
      </w:pPr>
      <w:r w:rsidRPr="00D0583A">
        <w:rPr>
          <w:rFonts w:ascii="new Roman" w:hAnsi="new Roman"/>
          <w:b/>
          <w:szCs w:val="24"/>
        </w:rPr>
        <w:t>Supplementary Table 1.</w:t>
      </w:r>
      <w:r w:rsidRPr="00D0583A">
        <w:rPr>
          <w:rFonts w:ascii="new Roman" w:hAnsi="new Roman"/>
          <w:szCs w:val="24"/>
        </w:rPr>
        <w:t>Characteristics of all included studies</w:t>
      </w:r>
    </w:p>
    <w:tbl>
      <w:tblPr>
        <w:tblpPr w:leftFromText="180" w:rightFromText="180" w:vertAnchor="text" w:tblpX="108" w:tblpY="1"/>
        <w:tblOverlap w:val="never"/>
        <w:tblW w:w="140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3"/>
        <w:gridCol w:w="616"/>
        <w:gridCol w:w="1225"/>
        <w:gridCol w:w="672"/>
        <w:gridCol w:w="727"/>
        <w:gridCol w:w="716"/>
        <w:gridCol w:w="643"/>
        <w:gridCol w:w="709"/>
        <w:gridCol w:w="1599"/>
        <w:gridCol w:w="952"/>
        <w:gridCol w:w="4678"/>
      </w:tblGrid>
      <w:tr w:rsidR="006B33BE" w:rsidRPr="00D0583A" w:rsidTr="006B33BE">
        <w:trPr>
          <w:trHeight w:val="1545"/>
        </w:trPr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Aikio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Fin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.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ay 2-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determine whether early paracetamol therapy was associated with decreased incidence of PDA without adverse event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Akar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9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48-96h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evaluate whether there is an association between the platelet mass and patent ductus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arteriosusclosure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in premature newborn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Arayici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.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determine the effect of histological CA on the short-term outcome of preterm infant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Bas-Suárez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pai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9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7.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ay 2-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investigate the association between platelet count nadir within the first 7 days of life and the rate of hemodynamically significant PDA, as well as the rate of response to the treatment with cyclooxygenase  inhibitor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Bekmez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9.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48-72h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whether RPR would have a role in the diagnosis and/or prediction of pharmacological closure of PDA.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Bhandar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6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1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quantify the contribution of genetic factors to the variance in liability for patent ductus arteriosus in premature newborn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Brook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ustrali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5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9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6.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test the hypothesis that outcomes of infants with persistent patent ductus arteriosus were no worse than those of infants with no significant duct or a duct that closed after medical treatment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Brunne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ustri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ay 2 for infants with severe RDS, and day 4-7 for the other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ssess the risk for intraventricular hemorrhage in very low birth weight preterm infants with patent ductus arteriosus and low platelet count with treatment with cyclooxygenase inhibitor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he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aiwan, Chi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7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9.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 with clinical signs and a need for treatmen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ssess the influence of hemoglobin and perinatal factors on PDA in very low birth weight infants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e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etherland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9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.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and 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ithin the first week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assess the effect of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on cerebral oxygenation in preterm SGA neonates compared to AGA peers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Czernik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German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5.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Echocardiogram and need for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ventilatory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support.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4-48h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determine whether BNP can predict the need for PDA intervention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Demir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5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.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ay 3-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whether or not platelet mass contributes to closure of patent ductus arteriosus in premature newborns.</w:t>
            </w:r>
          </w:p>
        </w:tc>
      </w:tr>
      <w:tr w:rsidR="006B33BE" w:rsidRPr="00D0583A" w:rsidTr="006B33BE">
        <w:trPr>
          <w:trHeight w:val="33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ix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etherland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8.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ay 2,4 and 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determine the relationship between echocardiographic parameters, cerebral oxygenation and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anhsPDA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in preterm infants.</w:t>
            </w:r>
          </w:p>
        </w:tc>
      </w:tr>
    </w:tbl>
    <w:tbl>
      <w:tblPr>
        <w:tblW w:w="139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61"/>
        <w:gridCol w:w="616"/>
        <w:gridCol w:w="1227"/>
        <w:gridCol w:w="672"/>
        <w:gridCol w:w="727"/>
        <w:gridCol w:w="716"/>
        <w:gridCol w:w="641"/>
        <w:gridCol w:w="709"/>
        <w:gridCol w:w="1599"/>
        <w:gridCol w:w="952"/>
        <w:gridCol w:w="4677"/>
      </w:tblGrid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u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5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30.6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ithin day 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investigate the risk factors for the occurrence of patent ductus arteriosus (PDA) and to provide a clinical basis for reducing the occurrence of PDA in early preterm infant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L-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Khuffash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re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2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-48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effect of patent ductus arteriosus on the myocardium by measuring levels of cardiac troponin T, a marker of ischemic myocardial damage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García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-Muñoz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pai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3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 and need for treatmen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determine the incidence of clinical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chorioamnionitis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and its relationship to morbidity and mortality among very-low-birth-weight infants</w:t>
            </w:r>
          </w:p>
        </w:tc>
      </w:tr>
      <w:tr w:rsidR="006B33BE" w:rsidRPr="00D0583A" w:rsidTr="00330C03">
        <w:trPr>
          <w:cantSplit/>
          <w:trHeight w:val="1548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330C03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Giapros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Gree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study comparatively morbidity and mortality in SGA and AGA neonates born with low gestational age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Gomez-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omar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6.2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ssess the value of continuous high resolution ∆PI monitoring in the diagnosis of PDA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GulerKazanci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4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0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48-96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ssess the utility of early postnatal platelet indices in the prediction of hemodynamically significant patent ductus arteriosus and its response to pharmacological treatment in preterm infants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ärki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Fin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6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evaluate the predictive factors for the development of hemodynamically significant PDA in preterm infants and to study the morbidities associated with the treatment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ofPDA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during the first hospitalization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Harri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ew Zea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7.8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ay 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investigate factors affecting N-terminal pro-B-type natriuretic peptide (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NTproBN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) in preterm infants and the ability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ofNTproBN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to predict hemodynamically significant patent ductus arteriosus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Huang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aiwan, Chi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57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3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33BE" w:rsidRPr="00D0583A" w:rsidRDefault="006B33BE" w:rsidP="00330C03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association between maternal preeclampsia and ROP.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Kachikis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7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4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8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determine if PPROM imparts a differentially greater risk for neonatal BPD than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sPTL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. 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Kahveci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8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30.0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48-96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investigate the diagnostic significance of serum ischemia modified albumin levels as a screening tool for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, and its relation to the severity of the disease in the neonate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Le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outh Kore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2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3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linical symptom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investigate current therapeutic strategies for patent ductus arteriosus in very-low-birth-weight infants in Korea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Mannarino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tal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30.8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ithin day 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evaluate and compare cardiovascular adaptation of36 preterm and 34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fullterm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newborn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Mouzinho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9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0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taraja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9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5.8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relationship, if any, between blood spot TGF-β on day 3 and day 7 of life and patent ductus arteriosus in extremely low birth weight infant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Nizarali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ortuga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dentification of perinatal risk factors associated with PDA in premature or very low birth weight infants.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O’Rourk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re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h and day 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effect of serial echocardiography performed by a neonatologist and early targeted medical PDA treatment and compared to historical control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Ognea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omani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?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3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30.0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fter day 7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association between the presence of PDA and the severity of clinical condition at birth in critically ill preterm infants, with gestational ages ≤ 32 weeks and severe respiratory distres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Okur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6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ithin day 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determine the usefulness of high lactate levels as a marker in hemodynamically significant patent ductus arteriosus, which may lead to tissue perfusion defects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Olukman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urke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ithin day 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ssess whether a relationship exists between the occurrence and/or closure of hemodynamically significant ductus arteriosus and platelet parameters (platelet count, circulating platelet mass, mean platelet volume, platelet distribution width) in preterm newborns.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is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German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3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8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evaluate the impact of being born small for gestational age on neonatal mortality and neonatal pulmonary morbidity in preterm infants &lt;32 weeks of gestation. 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och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ortuga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4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9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7.6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4-72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ssess the association between low birth weight and BPD in preterm infant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Seliga-Siweck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o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3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2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1) identify genital tract colonization of women with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chorioamnionitis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and 2) evaluate the link between specific bacterial colonization of the maternal genital tract, and neonatal outcome of extremely premature infants exposed to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chorioamnionitis</w:t>
            </w:r>
            <w:proofErr w:type="spellEnd"/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auzi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Fr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7.8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Beyond day 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investigate the possible effect of persistent patent ductus in VLBW infants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Thibeault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9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?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6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linical examination or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retrograde aortography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fter 24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answer the question: Is there any relationship between RDS and patency of the ductus arteriosus in preterm infants, that is, do preterm infants without the RDS have early functional closure of the ductus arteriosus?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homps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US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43576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association between furosemide exposure and patent ductus arteriosus in a large, contemporary cohort of hospitalized infants with very low birth weight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Treszl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Hungar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2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Echocardiogram or clinical sign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ithin day 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sai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aiwan, Chi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6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8.3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valuate the impact of small for gestational age on mortality and morbidity in very low birth weight infants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van de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Bor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9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etherland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30.5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establish the predictive value of various perinatal factors frequently associated with the occurrence of PDA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Wang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a-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9.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hsP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investigate the factors influencing the prognosis of patent ductus arteriosus in very low birth weight infants.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aiwan, Chin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86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3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o test whether or not preeclampsia is associated with development of BPD in a cohort of premature infants.</w:t>
            </w:r>
          </w:p>
        </w:tc>
      </w:tr>
      <w:tr w:rsidR="006B33BE" w:rsidRPr="00D0583A" w:rsidTr="006B33BE">
        <w:trPr>
          <w:cantSplit/>
          <w:trHeight w:val="1548"/>
        </w:trPr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ea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untry/ Reg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Prosp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>/ Retro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tudy type          (ca-co/cohort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Infants(n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birth weight(g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Mean gestational age(weeks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Definition of PD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PDA assessment,</w:t>
            </w:r>
            <w:r w:rsidRPr="00D0583A">
              <w:rPr>
                <w:rFonts w:eastAsia="宋体" w:cs="Times New Roman"/>
                <w:sz w:val="20"/>
                <w:szCs w:val="20"/>
              </w:rPr>
              <w:br/>
              <w:t>time of lif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</w:tcPr>
          <w:p w:rsidR="006B33BE" w:rsidRPr="00D0583A" w:rsidRDefault="006B33BE" w:rsidP="006B33B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Aim of study</w:t>
            </w:r>
          </w:p>
        </w:tc>
      </w:tr>
      <w:tr w:rsidR="006B33BE" w:rsidRPr="00D0583A" w:rsidTr="00330C03">
        <w:trPr>
          <w:trHeight w:val="33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Yu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20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South Kore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Retr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12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29.3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Trea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3BE" w:rsidRPr="00D0583A" w:rsidRDefault="006B33BE" w:rsidP="006B33BE">
            <w:pPr>
              <w:rPr>
                <w:rFonts w:eastAsia="宋体" w:cs="Times New Roman"/>
                <w:sz w:val="20"/>
                <w:szCs w:val="20"/>
              </w:rPr>
            </w:pPr>
            <w:r w:rsidRPr="00D0583A">
              <w:rPr>
                <w:rFonts w:eastAsia="宋体" w:cs="Times New Roman"/>
                <w:sz w:val="20"/>
                <w:szCs w:val="20"/>
              </w:rPr>
              <w:t xml:space="preserve">To evaluate the association between the presence of histologic </w:t>
            </w:r>
            <w:proofErr w:type="spellStart"/>
            <w:r w:rsidRPr="00D0583A">
              <w:rPr>
                <w:rFonts w:eastAsia="宋体" w:cs="Times New Roman"/>
                <w:sz w:val="20"/>
                <w:szCs w:val="20"/>
              </w:rPr>
              <w:t>chorioamnionitis</w:t>
            </w:r>
            <w:proofErr w:type="spellEnd"/>
            <w:r w:rsidRPr="00D0583A">
              <w:rPr>
                <w:rFonts w:eastAsia="宋体" w:cs="Times New Roman"/>
                <w:sz w:val="20"/>
                <w:szCs w:val="20"/>
              </w:rPr>
              <w:t xml:space="preserve"> and development of pulmonary hypertension during neonatal intensive care unit stay.</w:t>
            </w:r>
          </w:p>
        </w:tc>
      </w:tr>
    </w:tbl>
    <w:p w:rsidR="006B33BE" w:rsidRPr="00D0583A" w:rsidRDefault="00D04CB3" w:rsidP="006B33BE">
      <w:pPr>
        <w:rPr>
          <w:rFonts w:ascii="new Roman" w:hAnsi="new Roman"/>
          <w:szCs w:val="24"/>
        </w:rPr>
        <w:sectPr w:rsidR="006B33BE" w:rsidRPr="00D0583A" w:rsidSect="00330C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0583A">
        <w:rPr>
          <w:rFonts w:ascii="new Roman" w:hAnsi="new Roman"/>
          <w:szCs w:val="24"/>
        </w:rPr>
        <w:t xml:space="preserve">Abbreviations: </w:t>
      </w:r>
      <w:r w:rsidR="006B33BE" w:rsidRPr="00D0583A">
        <w:rPr>
          <w:rFonts w:ascii="new Roman" w:hAnsi="new Roman" w:hint="eastAsia"/>
          <w:szCs w:val="24"/>
        </w:rPr>
        <w:t>P</w:t>
      </w:r>
      <w:r w:rsidRPr="00D0583A">
        <w:rPr>
          <w:rFonts w:ascii="new Roman" w:hAnsi="new Roman"/>
          <w:szCs w:val="24"/>
        </w:rPr>
        <w:t xml:space="preserve">DA, patent ductus arteriosus; </w:t>
      </w:r>
      <w:proofErr w:type="spellStart"/>
      <w:r w:rsidR="006B33BE" w:rsidRPr="00D0583A">
        <w:rPr>
          <w:rFonts w:ascii="new Roman" w:hAnsi="new Roman"/>
          <w:szCs w:val="24"/>
        </w:rPr>
        <w:t>Prosp</w:t>
      </w:r>
      <w:proofErr w:type="spellEnd"/>
      <w:r w:rsidR="006B33BE" w:rsidRPr="00D0583A">
        <w:rPr>
          <w:rFonts w:ascii="new Roman" w:hAnsi="new Roman"/>
          <w:szCs w:val="24"/>
        </w:rPr>
        <w:t>, prospective; Retro, retrospective; ?, unknown; ca-co, case-control study</w:t>
      </w:r>
      <w:r w:rsidRPr="00D0583A">
        <w:rPr>
          <w:rFonts w:ascii="new Roman" w:hAnsi="new Roman"/>
          <w:szCs w:val="24"/>
        </w:rPr>
        <w:t xml:space="preserve">; cohort, cohort study; </w:t>
      </w:r>
      <w:proofErr w:type="spellStart"/>
      <w:r w:rsidR="006B33BE" w:rsidRPr="00D0583A">
        <w:rPr>
          <w:rFonts w:ascii="new Roman" w:hAnsi="new Roman"/>
          <w:szCs w:val="24"/>
        </w:rPr>
        <w:t>hsPDA</w:t>
      </w:r>
      <w:proofErr w:type="spellEnd"/>
      <w:r w:rsidR="006B33BE" w:rsidRPr="00D0583A">
        <w:rPr>
          <w:rFonts w:ascii="new Roman" w:hAnsi="new Roman"/>
          <w:szCs w:val="24"/>
        </w:rPr>
        <w:t>, hemodynamically significant PDA; Treat, medically or surgically treated PDA; NA</w:t>
      </w:r>
      <w:r w:rsidRPr="00D0583A">
        <w:rPr>
          <w:rFonts w:ascii="new Roman" w:hAnsi="new Roman"/>
          <w:szCs w:val="24"/>
        </w:rPr>
        <w:t xml:space="preserve"> (definition of PDA)</w:t>
      </w:r>
      <w:r w:rsidR="006B33BE" w:rsidRPr="00D0583A">
        <w:rPr>
          <w:rFonts w:ascii="new Roman" w:hAnsi="new Roman"/>
          <w:szCs w:val="24"/>
        </w:rPr>
        <w:t>, no</w:t>
      </w:r>
      <w:r w:rsidRPr="00D0583A">
        <w:rPr>
          <w:rFonts w:ascii="new Roman" w:hAnsi="new Roman"/>
          <w:szCs w:val="24"/>
        </w:rPr>
        <w:t xml:space="preserve"> diagnostic </w:t>
      </w:r>
      <w:r w:rsidR="006B33BE" w:rsidRPr="00D0583A">
        <w:rPr>
          <w:rFonts w:ascii="new Roman" w:hAnsi="new Roman"/>
          <w:szCs w:val="24"/>
        </w:rPr>
        <w:t>criteria mentioned; Echocardiogram,</w:t>
      </w:r>
      <w:r w:rsidRPr="00D0583A">
        <w:rPr>
          <w:rFonts w:ascii="new Roman" w:hAnsi="new Roman"/>
          <w:szCs w:val="24"/>
        </w:rPr>
        <w:t xml:space="preserve"> PDA defined by echocardiogram; </w:t>
      </w:r>
      <w:r w:rsidR="006B33BE" w:rsidRPr="00D0583A">
        <w:rPr>
          <w:rFonts w:ascii="new Roman" w:hAnsi="new Roman"/>
          <w:szCs w:val="24"/>
        </w:rPr>
        <w:t>NA</w:t>
      </w:r>
      <w:r w:rsidRPr="00D0583A">
        <w:rPr>
          <w:rFonts w:ascii="new Roman" w:hAnsi="new Roman"/>
          <w:szCs w:val="24"/>
        </w:rPr>
        <w:t xml:space="preserve"> (PDA assessment, time of life</w:t>
      </w:r>
      <w:r w:rsidR="009B2A2B" w:rsidRPr="00D0583A">
        <w:rPr>
          <w:rFonts w:ascii="new Roman" w:hAnsi="new Roman"/>
          <w:szCs w:val="24"/>
        </w:rPr>
        <w:t>)</w:t>
      </w:r>
      <w:r w:rsidRPr="00D0583A">
        <w:rPr>
          <w:rFonts w:ascii="new Roman" w:hAnsi="new Roman"/>
          <w:szCs w:val="24"/>
        </w:rPr>
        <w:t xml:space="preserve">, no concrete time mentioned; CA, </w:t>
      </w:r>
      <w:proofErr w:type="spellStart"/>
      <w:r w:rsidR="006B33BE" w:rsidRPr="00D0583A">
        <w:rPr>
          <w:rFonts w:ascii="new Roman" w:hAnsi="new Roman"/>
          <w:szCs w:val="24"/>
        </w:rPr>
        <w:t>chorioamnionitis</w:t>
      </w:r>
      <w:proofErr w:type="spellEnd"/>
      <w:r w:rsidR="006B33BE" w:rsidRPr="00D0583A">
        <w:rPr>
          <w:rFonts w:ascii="new Roman" w:hAnsi="new Roman"/>
          <w:szCs w:val="24"/>
        </w:rPr>
        <w:t xml:space="preserve">; RPR, red cell distribution width-to-platelet ratio; SGA, small for gestational age; AGA, appropriate for gestational age; BNP, B-type natriuretic peptide; ∆PI, change value of perfusion index; ROP, retinopathy of prematurity; NA, no aims mentioned; PPROM, preterm premature rupture of membranes; BPD, bronchopulmonary dysplasia; </w:t>
      </w:r>
      <w:proofErr w:type="spellStart"/>
      <w:r w:rsidR="006B33BE" w:rsidRPr="00D0583A">
        <w:rPr>
          <w:rFonts w:ascii="new Roman" w:hAnsi="new Roman"/>
          <w:szCs w:val="24"/>
        </w:rPr>
        <w:t>sPTL</w:t>
      </w:r>
      <w:proofErr w:type="spellEnd"/>
      <w:r w:rsidR="006B33BE" w:rsidRPr="00D0583A">
        <w:rPr>
          <w:rFonts w:ascii="new Roman" w:hAnsi="new Roman"/>
          <w:szCs w:val="24"/>
        </w:rPr>
        <w:t>, spontaneous preterm labor</w:t>
      </w:r>
      <w:r w:rsidR="006B33BE" w:rsidRPr="00D0583A">
        <w:rPr>
          <w:rFonts w:ascii="new Roman" w:hAnsi="new Roman" w:hint="eastAsia"/>
          <w:szCs w:val="24"/>
        </w:rPr>
        <w:t>;</w:t>
      </w:r>
      <w:r w:rsidR="00CF7FB9">
        <w:rPr>
          <w:rFonts w:ascii="new Roman" w:hAnsi="new Roman"/>
          <w:szCs w:val="24"/>
        </w:rPr>
        <w:t xml:space="preserve"> </w:t>
      </w:r>
      <w:r w:rsidR="006B33BE" w:rsidRPr="00D0583A">
        <w:rPr>
          <w:rFonts w:cs="Times New Roman"/>
          <w:szCs w:val="24"/>
        </w:rPr>
        <w:t>TGF-β,</w:t>
      </w:r>
      <w:r w:rsidR="006B33BE" w:rsidRPr="00D0583A">
        <w:rPr>
          <w:rFonts w:ascii="new Roman" w:hAnsi="new Roman"/>
          <w:szCs w:val="24"/>
        </w:rPr>
        <w:t>transforming growth factor-</w:t>
      </w:r>
      <w:r w:rsidR="006B33BE" w:rsidRPr="00D0583A">
        <w:rPr>
          <w:rFonts w:cs="Times New Roman"/>
          <w:szCs w:val="24"/>
        </w:rPr>
        <w:t>β</w:t>
      </w:r>
      <w:r w:rsidR="006B33BE" w:rsidRPr="00D0583A">
        <w:rPr>
          <w:rFonts w:eastAsia="宋体" w:cs="Times New Roman"/>
          <w:szCs w:val="24"/>
        </w:rPr>
        <w:t>; VLBW, very low birth weight; RDS, respiratory distress syndrome.</w:t>
      </w:r>
    </w:p>
    <w:p w:rsidR="00882EBF" w:rsidRPr="00D0583A" w:rsidRDefault="00882EBF" w:rsidP="00882EBF">
      <w:pPr>
        <w:rPr>
          <w:rFonts w:cs="Times New Roman"/>
          <w:szCs w:val="24"/>
        </w:rPr>
      </w:pPr>
      <w:r w:rsidRPr="00D0583A">
        <w:rPr>
          <w:rFonts w:ascii="new Roman" w:hAnsi="new Roman"/>
          <w:b/>
          <w:szCs w:val="24"/>
        </w:rPr>
        <w:lastRenderedPageBreak/>
        <w:t xml:space="preserve">Supplementary </w:t>
      </w:r>
      <w:r w:rsidRPr="00D0583A">
        <w:rPr>
          <w:rFonts w:cs="Times New Roman"/>
          <w:b/>
          <w:szCs w:val="24"/>
        </w:rPr>
        <w:t>Table 2.</w:t>
      </w:r>
      <w:r w:rsidRPr="00D0583A">
        <w:rPr>
          <w:rFonts w:cs="Times New Roman"/>
          <w:szCs w:val="24"/>
        </w:rPr>
        <w:t xml:space="preserve"> Details of Newcastle-Ottawa Quality assessment.</w:t>
      </w:r>
    </w:p>
    <w:tbl>
      <w:tblPr>
        <w:tblW w:w="4911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711"/>
        <w:gridCol w:w="720"/>
        <w:gridCol w:w="675"/>
        <w:gridCol w:w="675"/>
        <w:gridCol w:w="675"/>
        <w:gridCol w:w="675"/>
        <w:gridCol w:w="3239"/>
      </w:tblGrid>
      <w:tr w:rsidR="00882EBF" w:rsidRPr="00D0583A" w:rsidTr="00330C03">
        <w:trPr>
          <w:cantSplit/>
          <w:trHeight w:val="1371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First autho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Select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Comparabilit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Outcome /Exposur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82EBF" w:rsidRPr="00D0583A" w:rsidRDefault="00882EBF" w:rsidP="00330C03">
            <w:pPr>
              <w:ind w:left="113" w:right="113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eason for downgrade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Aikio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Aka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Arayic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as-Suárez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752481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Bekmez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752481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handar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All infants are twin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rook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runn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Che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Cohen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Czernik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Adjusted data not shown 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Demi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Dix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Du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EL-</w:t>
            </w: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Khuffash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García</w:t>
            </w:r>
            <w:proofErr w:type="spellEnd"/>
            <w:r w:rsidRPr="00D0583A">
              <w:rPr>
                <w:rFonts w:eastAsia="宋体" w:cs="Times New Roman"/>
                <w:sz w:val="18"/>
                <w:szCs w:val="18"/>
              </w:rPr>
              <w:t>-Muñoz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Giapro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Gomez-</w:t>
            </w: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Poma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; PDA not clearly defined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GulerKazanc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Härkin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882EBF">
        <w:trPr>
          <w:trHeight w:val="375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lastRenderedPageBreak/>
              <w:t>Harri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Huan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Kachikis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Kahvec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Le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Mannarino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Mouzinho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99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taraja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Nizaral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DA not clearly defined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O’Rourk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Ognean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; PDA not clearly defined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Okur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Olukman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eis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; PDA not defined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och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Adjusted data on PDA not shown 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Seliga-Siweck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Tauzi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Thibeault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97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; PDA not clearly defined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Thompso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Just showing the adjusted data of only one factor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Treszl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0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Tsai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eeded adjusted data not shown; PDA not defined</w:t>
            </w:r>
          </w:p>
        </w:tc>
      </w:tr>
      <w:tr w:rsidR="00882EBF" w:rsidRPr="00D0583A" w:rsidTr="00882EBF">
        <w:trPr>
          <w:trHeight w:val="375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lastRenderedPageBreak/>
              <w:t xml:space="preserve">van de </w:t>
            </w:r>
            <w:proofErr w:type="spellStart"/>
            <w:r w:rsidRPr="00D0583A">
              <w:rPr>
                <w:rFonts w:eastAsia="宋体" w:cs="Times New Roman"/>
                <w:sz w:val="18"/>
                <w:szCs w:val="18"/>
              </w:rPr>
              <w:t>Bor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98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　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Wan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Ye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  <w:tr w:rsidR="00882EBF" w:rsidRPr="00D0583A" w:rsidTr="00330C03">
        <w:trPr>
          <w:trHeight w:val="375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Y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BF" w:rsidRPr="00D0583A" w:rsidRDefault="00882EBF" w:rsidP="00330C03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o adjustment for confounders</w:t>
            </w:r>
          </w:p>
        </w:tc>
      </w:tr>
    </w:tbl>
    <w:p w:rsidR="00882EBF" w:rsidRPr="00D0583A" w:rsidRDefault="001341AC" w:rsidP="00882EBF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szCs w:val="24"/>
        </w:rPr>
        <w:t>Abbrevi</w:t>
      </w:r>
      <w:r w:rsidR="006921E6" w:rsidRPr="00D0583A">
        <w:rPr>
          <w:rFonts w:ascii="new Roman" w:hAnsi="new Roman"/>
          <w:szCs w:val="24"/>
        </w:rPr>
        <w:t>ation</w:t>
      </w:r>
      <w:r w:rsidRPr="00D0583A">
        <w:rPr>
          <w:rFonts w:ascii="new Roman" w:hAnsi="new Roman"/>
          <w:szCs w:val="24"/>
        </w:rPr>
        <w:t xml:space="preserve">: </w:t>
      </w:r>
      <w:r w:rsidR="00882EBF" w:rsidRPr="00D0583A">
        <w:rPr>
          <w:rFonts w:ascii="new Roman" w:hAnsi="new Roman" w:hint="eastAsia"/>
          <w:szCs w:val="24"/>
        </w:rPr>
        <w:t>P</w:t>
      </w:r>
      <w:r w:rsidR="00882EBF" w:rsidRPr="00D0583A">
        <w:rPr>
          <w:rFonts w:ascii="new Roman" w:hAnsi="new Roman"/>
          <w:szCs w:val="24"/>
        </w:rPr>
        <w:t>DA, patent ductus arteriosus.</w:t>
      </w:r>
    </w:p>
    <w:p w:rsidR="00330C03" w:rsidRPr="00D0583A" w:rsidRDefault="00330C03" w:rsidP="00882EBF">
      <w:pPr>
        <w:rPr>
          <w:rFonts w:ascii="new Roman" w:hAnsi="new Roman"/>
          <w:szCs w:val="24"/>
        </w:rPr>
        <w:sectPr w:rsidR="00330C03" w:rsidRPr="00D0583A" w:rsidSect="00330C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30C03" w:rsidRPr="00D0583A" w:rsidRDefault="00330C03" w:rsidP="00330C03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b/>
          <w:szCs w:val="24"/>
        </w:rPr>
        <w:lastRenderedPageBreak/>
        <w:t>Supplementary Table 3.</w:t>
      </w:r>
      <w:r w:rsidRPr="00D0583A">
        <w:rPr>
          <w:rFonts w:ascii="new Roman" w:hAnsi="new Roman"/>
          <w:szCs w:val="24"/>
        </w:rPr>
        <w:t xml:space="preserve">The </w:t>
      </w:r>
      <w:r w:rsidRPr="00DC7551">
        <w:rPr>
          <w:rFonts w:ascii="new Roman" w:hAnsi="new Roman"/>
          <w:szCs w:val="24"/>
        </w:rPr>
        <w:t>primary</w:t>
      </w:r>
      <w:r w:rsidR="00CF7FB9" w:rsidRPr="00DC7551">
        <w:rPr>
          <w:rFonts w:ascii="new Roman" w:hAnsi="new Roman"/>
          <w:szCs w:val="24"/>
        </w:rPr>
        <w:t xml:space="preserve"> </w:t>
      </w:r>
      <w:r w:rsidRPr="00DC7551">
        <w:rPr>
          <w:rFonts w:ascii="new Roman" w:hAnsi="new Roman"/>
          <w:szCs w:val="24"/>
        </w:rPr>
        <w:t>pooled</w:t>
      </w:r>
      <w:r w:rsidRPr="00D0583A">
        <w:rPr>
          <w:rFonts w:ascii="new Roman" w:hAnsi="new Roman"/>
          <w:szCs w:val="24"/>
        </w:rPr>
        <w:t xml:space="preserve"> results of the association </w:t>
      </w:r>
      <w:r w:rsidRPr="00DC7551">
        <w:rPr>
          <w:rFonts w:ascii="new Roman" w:hAnsi="new Roman"/>
          <w:szCs w:val="24"/>
        </w:rPr>
        <w:t>between</w:t>
      </w:r>
      <w:r w:rsidR="00CF7FB9" w:rsidRPr="00DC7551">
        <w:rPr>
          <w:rFonts w:ascii="new Roman" w:hAnsi="new Roman"/>
          <w:szCs w:val="24"/>
        </w:rPr>
        <w:t xml:space="preserve"> </w:t>
      </w:r>
      <w:r w:rsidR="00884381" w:rsidRPr="00DC7551">
        <w:rPr>
          <w:rFonts w:ascii="new Roman" w:hAnsi="new Roman"/>
          <w:szCs w:val="24"/>
        </w:rPr>
        <w:t>related</w:t>
      </w:r>
      <w:r w:rsidR="00884381" w:rsidRPr="00D0583A">
        <w:rPr>
          <w:rFonts w:ascii="new Roman" w:hAnsi="new Roman"/>
          <w:szCs w:val="24"/>
        </w:rPr>
        <w:t xml:space="preserve"> </w:t>
      </w:r>
      <w:r w:rsidRPr="00D0583A">
        <w:rPr>
          <w:rFonts w:ascii="new Roman" w:hAnsi="new Roman"/>
          <w:szCs w:val="24"/>
        </w:rPr>
        <w:t>factors and PDA.</w:t>
      </w:r>
    </w:p>
    <w:tbl>
      <w:tblPr>
        <w:tblW w:w="13850" w:type="dxa"/>
        <w:tblInd w:w="108" w:type="dxa"/>
        <w:tblLook w:val="04A0" w:firstRow="1" w:lastRow="0" w:firstColumn="1" w:lastColumn="0" w:noHBand="0" w:noVBand="1"/>
      </w:tblPr>
      <w:tblGrid>
        <w:gridCol w:w="2683"/>
        <w:gridCol w:w="991"/>
        <w:gridCol w:w="1274"/>
        <w:gridCol w:w="1835"/>
        <w:gridCol w:w="1272"/>
        <w:gridCol w:w="1273"/>
        <w:gridCol w:w="1272"/>
        <w:gridCol w:w="1271"/>
        <w:gridCol w:w="1979"/>
      </w:tblGrid>
      <w:tr w:rsidR="00CC5EB4" w:rsidRPr="00D0583A" w:rsidTr="00CC5EB4">
        <w:trPr>
          <w:trHeight w:val="513"/>
        </w:trPr>
        <w:tc>
          <w:tcPr>
            <w:tcW w:w="26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884381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</w:t>
            </w:r>
            <w:r w:rsidR="00884381" w:rsidRPr="00D0583A">
              <w:rPr>
                <w:rFonts w:eastAsia="宋体" w:cs="Times New Roman"/>
                <w:sz w:val="18"/>
                <w:szCs w:val="18"/>
              </w:rPr>
              <w:t>elated factor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umber of studies</w:t>
            </w:r>
          </w:p>
        </w:tc>
        <w:tc>
          <w:tcPr>
            <w:tcW w:w="43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rimary pooled result</w:t>
            </w:r>
          </w:p>
        </w:tc>
        <w:tc>
          <w:tcPr>
            <w:tcW w:w="12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</w:t>
            </w:r>
          </w:p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(Egger's test)</w:t>
            </w:r>
          </w:p>
        </w:tc>
        <w:tc>
          <w:tcPr>
            <w:tcW w:w="45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Heterogeneity test</w:t>
            </w:r>
          </w:p>
        </w:tc>
      </w:tr>
      <w:tr w:rsidR="00CC5EB4" w:rsidRPr="00D0583A" w:rsidTr="00CC5EB4">
        <w:trPr>
          <w:trHeight w:val="630"/>
        </w:trPr>
        <w:tc>
          <w:tcPr>
            <w:tcW w:w="2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OR/SMD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5% CI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12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I² (%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Meta analytical model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Antenata</w:t>
            </w:r>
            <w:r w:rsidRPr="00D0583A">
              <w:rPr>
                <w:rFonts w:eastAsia="宋体" w:cs="Times New Roman"/>
                <w:sz w:val="18"/>
                <w:szCs w:val="18"/>
                <w:highlight w:val="yellow"/>
              </w:rPr>
              <w:t>l steroid</w:t>
            </w:r>
            <w:r w:rsidR="00A649DB" w:rsidRPr="00D0583A">
              <w:rPr>
                <w:rFonts w:eastAsia="宋体" w:cs="Times New Roman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9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822, 1.0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2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36.655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 xml:space="preserve">Antenatal </w:t>
            </w:r>
            <w:r w:rsidRPr="00D0583A">
              <w:rPr>
                <w:rFonts w:eastAsia="宋体" w:cs="Times New Roman"/>
                <w:sz w:val="18"/>
                <w:szCs w:val="18"/>
                <w:highlight w:val="yellow"/>
              </w:rPr>
              <w:t>steroid</w:t>
            </w:r>
            <w:r w:rsidR="00A649DB" w:rsidRPr="00D0583A">
              <w:rPr>
                <w:rFonts w:eastAsia="宋体" w:cs="Times New Roman"/>
                <w:sz w:val="18"/>
                <w:szCs w:val="18"/>
                <w:highlight w:val="yellow"/>
              </w:rPr>
              <w:t>s</w:t>
            </w:r>
            <w:r w:rsidRPr="00D0583A">
              <w:rPr>
                <w:rFonts w:eastAsia="宋体" w:cs="Times New Roman"/>
                <w:sz w:val="18"/>
                <w:szCs w:val="18"/>
              </w:rPr>
              <w:t xml:space="preserve"> (adjusted dat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479, 1.1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1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5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6.28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P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.06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.471, 3.8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4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Fixed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C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31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081, 1.6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2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1.57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IV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77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494, 2.1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Fixed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Male gend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0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027, 1.1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1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6.0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Fixed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Male gender (adjusted dat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96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63, 1.2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6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Fixed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E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93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343, 2.8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1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8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Fixed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reeclamps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89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677, 1.1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4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2.7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RO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5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568, 1.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7.35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D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.5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.160, 6.4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2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2.05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DS (adjusted dat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.9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.394, 6.5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78.08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Sepsi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99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462, 2.7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2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54.91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lastRenderedPageBreak/>
              <w:t>SG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39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591, 0.92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12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5.495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C7551" w:rsidRDefault="00CC5EB4" w:rsidP="00145768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DC7551">
              <w:rPr>
                <w:rFonts w:eastAsia="宋体" w:cs="Times New Roman"/>
                <w:color w:val="000000" w:themeColor="text1"/>
                <w:sz w:val="18"/>
                <w:szCs w:val="18"/>
              </w:rPr>
              <w:t>Surfactant</w:t>
            </w:r>
            <w:r w:rsidR="00CF7FB9" w:rsidRPr="00DC7551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649DB" w:rsidRPr="00DC7551">
              <w:rPr>
                <w:rFonts w:eastAsia="宋体" w:cs="Times New Roman"/>
                <w:color w:val="000000" w:themeColor="text1"/>
                <w:sz w:val="18"/>
                <w:szCs w:val="18"/>
                <w:highlight w:val="yellow"/>
              </w:rPr>
              <w:t>treatm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D0583A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.3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.248, 5.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2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0.78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Ventil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.9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.591, 6.1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9.53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52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669, -0.3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4.8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G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69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831, -0.5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3.79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MP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14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425, 0.1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3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9.0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latelet cou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19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320, -0.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58.46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  <w:tr w:rsidR="00CC5EB4" w:rsidRPr="00D0583A" w:rsidTr="00CC5EB4">
        <w:trPr>
          <w:trHeight w:val="283"/>
        </w:trPr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DW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6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126, 0.2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53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67.5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EB4" w:rsidRPr="00D0583A" w:rsidRDefault="00CC5EB4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andom</w:t>
            </w:r>
          </w:p>
        </w:tc>
      </w:tr>
    </w:tbl>
    <w:p w:rsidR="00330C03" w:rsidRPr="00D0583A" w:rsidRDefault="006921E6" w:rsidP="00330C03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szCs w:val="24"/>
        </w:rPr>
        <w:t xml:space="preserve">Abbreviations: </w:t>
      </w:r>
      <w:r w:rsidR="00330C03" w:rsidRPr="00D0583A">
        <w:rPr>
          <w:rFonts w:ascii="new Roman" w:hAnsi="new Roman"/>
          <w:szCs w:val="24"/>
        </w:rPr>
        <w:t>OR, odds ratio; SMD, standard mean difference; CI, confidence intervals</w:t>
      </w:r>
      <w:r w:rsidRPr="00D0583A">
        <w:rPr>
          <w:rFonts w:ascii="new Roman" w:hAnsi="new Roman"/>
          <w:szCs w:val="24"/>
        </w:rPr>
        <w:t xml:space="preserve">; </w:t>
      </w:r>
      <w:r w:rsidR="00330C03" w:rsidRPr="00D0583A">
        <w:rPr>
          <w:rFonts w:ascii="new Roman" w:hAnsi="new Roman"/>
          <w:szCs w:val="24"/>
        </w:rPr>
        <w:t>NA, included studies less than 10, thus una</w:t>
      </w:r>
      <w:r w:rsidRPr="00D0583A">
        <w:rPr>
          <w:rFonts w:ascii="new Roman" w:hAnsi="new Roman"/>
          <w:szCs w:val="24"/>
        </w:rPr>
        <w:t xml:space="preserve">ble to carry out Egger’s test; </w:t>
      </w:r>
      <w:r w:rsidR="00330C03" w:rsidRPr="00D0583A">
        <w:rPr>
          <w:rFonts w:ascii="new Roman" w:hAnsi="new Roman"/>
          <w:szCs w:val="24"/>
        </w:rPr>
        <w:t>BPD, bronchopulmonary dysplasia; CA,</w:t>
      </w:r>
      <w:r w:rsidR="00DC7551">
        <w:rPr>
          <w:rFonts w:ascii="new Roman" w:hAnsi="new Roman"/>
          <w:szCs w:val="24"/>
        </w:rPr>
        <w:t xml:space="preserve"> </w:t>
      </w:r>
      <w:proofErr w:type="spellStart"/>
      <w:r w:rsidR="00330C03" w:rsidRPr="00D0583A">
        <w:rPr>
          <w:rFonts w:cs="Times New Roman"/>
          <w:szCs w:val="24"/>
        </w:rPr>
        <w:t>chorioamnionitis</w:t>
      </w:r>
      <w:proofErr w:type="spellEnd"/>
      <w:r w:rsidR="00330C03" w:rsidRPr="00D0583A">
        <w:rPr>
          <w:rFonts w:ascii="new Roman" w:hAnsi="new Roman"/>
          <w:szCs w:val="24"/>
        </w:rPr>
        <w:t>; IVH,</w:t>
      </w:r>
      <w:r w:rsidR="00330C03" w:rsidRPr="00D0583A">
        <w:rPr>
          <w:rFonts w:cs="Times New Roman"/>
          <w:szCs w:val="24"/>
        </w:rPr>
        <w:t xml:space="preserve"> intraventricular hemorrhage</w:t>
      </w:r>
      <w:r w:rsidR="00330C03" w:rsidRPr="00D0583A">
        <w:rPr>
          <w:rFonts w:ascii="new Roman" w:hAnsi="new Roman"/>
          <w:szCs w:val="24"/>
        </w:rPr>
        <w:t>; NEC,</w:t>
      </w:r>
      <w:r w:rsidR="00330C03" w:rsidRPr="00D0583A">
        <w:rPr>
          <w:rFonts w:cs="Times New Roman"/>
          <w:szCs w:val="24"/>
        </w:rPr>
        <w:t xml:space="preserve"> necrotizing enterocolitis</w:t>
      </w:r>
      <w:r w:rsidR="00330C03" w:rsidRPr="00D0583A">
        <w:rPr>
          <w:rFonts w:ascii="new Roman" w:hAnsi="new Roman"/>
          <w:szCs w:val="24"/>
        </w:rPr>
        <w:t>; PROM, premature rupture of membranes; RDS, respiratory distress syndrome; SGA, small for gestational age; BW, birth weight; GA, gestational age; MPV, mean platelet volume; PDW, platelet distribution width.</w:t>
      </w: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6921E6" w:rsidRPr="00D0583A" w:rsidRDefault="006921E6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b/>
          <w:szCs w:val="24"/>
        </w:rPr>
        <w:lastRenderedPageBreak/>
        <w:t>Supplementary</w:t>
      </w:r>
      <w:r w:rsidR="00DC7551">
        <w:rPr>
          <w:rFonts w:ascii="new Roman" w:hAnsi="new Roman"/>
          <w:b/>
          <w:szCs w:val="24"/>
        </w:rPr>
        <w:t xml:space="preserve"> </w:t>
      </w:r>
      <w:r w:rsidRPr="00D0583A">
        <w:rPr>
          <w:rFonts w:ascii="new Roman" w:hAnsi="new Roman"/>
          <w:b/>
          <w:szCs w:val="24"/>
        </w:rPr>
        <w:t>Table 4.</w:t>
      </w:r>
      <w:r w:rsidRPr="00D0583A">
        <w:rPr>
          <w:rFonts w:ascii="new Roman" w:hAnsi="new Roman"/>
          <w:szCs w:val="24"/>
        </w:rPr>
        <w:t xml:space="preserve"> Pooled results before and after sensitivity analysis.</w:t>
      </w:r>
    </w:p>
    <w:tbl>
      <w:tblPr>
        <w:tblW w:w="140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0"/>
        <w:gridCol w:w="992"/>
        <w:gridCol w:w="1276"/>
        <w:gridCol w:w="850"/>
        <w:gridCol w:w="1276"/>
        <w:gridCol w:w="1134"/>
        <w:gridCol w:w="1843"/>
        <w:gridCol w:w="992"/>
        <w:gridCol w:w="1276"/>
        <w:gridCol w:w="850"/>
        <w:gridCol w:w="1276"/>
        <w:gridCol w:w="992"/>
      </w:tblGrid>
      <w:tr w:rsidR="00357338" w:rsidRPr="00D0583A" w:rsidTr="00145768">
        <w:trPr>
          <w:trHeight w:val="523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884381" w:rsidP="00884381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elated factor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efore sensitivity analysi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The excluded study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After sensitivity analysis</w:t>
            </w:r>
          </w:p>
        </w:tc>
      </w:tr>
      <w:tr w:rsidR="00357338" w:rsidRPr="00D0583A" w:rsidTr="00145768">
        <w:trPr>
          <w:trHeight w:val="900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ooled OR/SM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 (pooled resul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 (heterogeneity test</w:t>
            </w:r>
            <w:r w:rsidRPr="00D0583A">
              <w:rPr>
                <w:rFonts w:ascii="宋体" w:eastAsia="宋体" w:hAnsi="宋体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I² (%)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ooled OR/SM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 (pooled resul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 (heterogeneity test</w:t>
            </w:r>
            <w:r w:rsidRPr="00D0583A">
              <w:rPr>
                <w:rFonts w:ascii="宋体" w:eastAsia="宋体" w:hAnsi="宋体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I² (%)</w:t>
            </w:r>
          </w:p>
        </w:tc>
      </w:tr>
      <w:tr w:rsidR="00357338" w:rsidRPr="00D0583A" w:rsidTr="00145768">
        <w:trPr>
          <w:trHeight w:val="600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Male 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027, 1.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26.0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Thompson 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9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883, 1.0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1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7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</w:tr>
    </w:tbl>
    <w:p w:rsidR="00357338" w:rsidRPr="00D0583A" w:rsidRDefault="009B2A2B" w:rsidP="00357338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szCs w:val="24"/>
        </w:rPr>
        <w:t>Abbreviations:</w:t>
      </w:r>
      <w:r w:rsidR="00DC7551">
        <w:rPr>
          <w:rFonts w:ascii="new Roman" w:hAnsi="new Roman"/>
          <w:szCs w:val="24"/>
        </w:rPr>
        <w:t xml:space="preserve"> </w:t>
      </w:r>
      <w:r w:rsidR="00357338" w:rsidRPr="00D0583A">
        <w:rPr>
          <w:rFonts w:ascii="new Roman" w:hAnsi="new Roman"/>
          <w:szCs w:val="24"/>
        </w:rPr>
        <w:t>OR, odds ratio; SMD, standard mean difference; CI, confidence intervals.</w:t>
      </w: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0152A9" w:rsidRPr="00D0583A" w:rsidRDefault="000152A9" w:rsidP="00357338">
      <w:pPr>
        <w:rPr>
          <w:rFonts w:ascii="new Roman" w:hAnsi="new Roman"/>
          <w:b/>
          <w:szCs w:val="24"/>
        </w:rPr>
      </w:pPr>
    </w:p>
    <w:p w:rsidR="00357338" w:rsidRPr="00D0583A" w:rsidRDefault="00357338" w:rsidP="00357338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b/>
          <w:szCs w:val="24"/>
        </w:rPr>
        <w:lastRenderedPageBreak/>
        <w:t>Supplementary</w:t>
      </w:r>
      <w:r w:rsidR="00DC7551">
        <w:rPr>
          <w:rFonts w:ascii="new Roman" w:hAnsi="new Roman"/>
          <w:b/>
          <w:szCs w:val="24"/>
        </w:rPr>
        <w:t xml:space="preserve"> </w:t>
      </w:r>
      <w:r w:rsidRPr="00D0583A">
        <w:rPr>
          <w:rFonts w:ascii="new Roman" w:hAnsi="new Roman"/>
          <w:b/>
          <w:szCs w:val="24"/>
        </w:rPr>
        <w:t>Table 5.</w:t>
      </w:r>
      <w:r w:rsidR="00884381" w:rsidRPr="00D0583A">
        <w:rPr>
          <w:rFonts w:ascii="new Roman" w:hAnsi="new Roman"/>
          <w:szCs w:val="24"/>
        </w:rPr>
        <w:t>Pooled results of related factors</w:t>
      </w:r>
      <w:r w:rsidRPr="00D0583A">
        <w:rPr>
          <w:rFonts w:ascii="new Roman" w:hAnsi="new Roman"/>
          <w:szCs w:val="24"/>
        </w:rPr>
        <w:t xml:space="preserve"> with significant publication bias</w:t>
      </w:r>
      <w:r w:rsidR="00DC7551">
        <w:rPr>
          <w:rFonts w:ascii="new Roman" w:hAnsi="new Roman"/>
          <w:szCs w:val="24"/>
        </w:rPr>
        <w:t xml:space="preserve"> </w:t>
      </w:r>
      <w:r w:rsidRPr="00D0583A">
        <w:rPr>
          <w:rFonts w:ascii="new Roman" w:hAnsi="new Roman"/>
          <w:szCs w:val="24"/>
        </w:rPr>
        <w:t xml:space="preserve">before and after trim-and-fill computation. </w:t>
      </w:r>
    </w:p>
    <w:tbl>
      <w:tblPr>
        <w:tblW w:w="13892" w:type="dxa"/>
        <w:tblInd w:w="108" w:type="dxa"/>
        <w:tblLook w:val="04A0" w:firstRow="1" w:lastRow="0" w:firstColumn="1" w:lastColumn="0" w:noHBand="0" w:noVBand="1"/>
      </w:tblPr>
      <w:tblGrid>
        <w:gridCol w:w="2127"/>
        <w:gridCol w:w="1701"/>
        <w:gridCol w:w="1984"/>
        <w:gridCol w:w="2268"/>
        <w:gridCol w:w="1843"/>
        <w:gridCol w:w="2268"/>
        <w:gridCol w:w="1701"/>
      </w:tblGrid>
      <w:tr w:rsidR="00357338" w:rsidRPr="00D0583A" w:rsidTr="00145768">
        <w:trPr>
          <w:trHeight w:val="46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884381" w:rsidP="00884381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elated fac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-value         (Egger's Test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rimary pooled result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Results adjusted after trim-and-fill comput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 w:hint="eastAsia"/>
                <w:sz w:val="18"/>
                <w:szCs w:val="18"/>
              </w:rPr>
              <w:t>W</w:t>
            </w:r>
            <w:r w:rsidRPr="00D0583A">
              <w:rPr>
                <w:rFonts w:eastAsia="宋体" w:cs="Times New Roman"/>
                <w:sz w:val="18"/>
                <w:szCs w:val="18"/>
              </w:rPr>
              <w:t xml:space="preserve">hether </w:t>
            </w:r>
            <w:r w:rsidRPr="00D0583A">
              <w:rPr>
                <w:rFonts w:cs="Times New Roman"/>
                <w:sz w:val="18"/>
                <w:szCs w:val="18"/>
                <w:shd w:val="clear" w:color="auto" w:fill="FFFFFF"/>
              </w:rPr>
              <w:t>interfere with interpretation of the result</w:t>
            </w:r>
          </w:p>
        </w:tc>
      </w:tr>
      <w:tr w:rsidR="00357338" w:rsidRPr="00D0583A" w:rsidTr="00145768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ooled OR/SM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Pooled OR/SM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357338" w:rsidRPr="00D0583A" w:rsidTr="0014576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IV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77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494, 2.1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64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1.398, 1.9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 w:hint="eastAsia"/>
                <w:sz w:val="18"/>
                <w:szCs w:val="18"/>
              </w:rPr>
              <w:t>N</w:t>
            </w:r>
            <w:r w:rsidRPr="00D0583A">
              <w:rPr>
                <w:rFonts w:eastAsia="宋体" w:cs="Times New Roman"/>
                <w:sz w:val="18"/>
                <w:szCs w:val="18"/>
              </w:rPr>
              <w:t>o</w:t>
            </w:r>
          </w:p>
        </w:tc>
      </w:tr>
      <w:tr w:rsidR="00357338" w:rsidRPr="00D0583A" w:rsidTr="0014576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B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5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669, -0.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9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1.076, -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 w:hint="eastAsia"/>
                <w:sz w:val="18"/>
                <w:szCs w:val="18"/>
              </w:rPr>
              <w:t>N</w:t>
            </w:r>
            <w:r w:rsidRPr="00D0583A">
              <w:rPr>
                <w:rFonts w:eastAsia="宋体" w:cs="Times New Roman"/>
                <w:sz w:val="18"/>
                <w:szCs w:val="18"/>
              </w:rPr>
              <w:t>o</w:t>
            </w:r>
          </w:p>
        </w:tc>
      </w:tr>
      <w:tr w:rsidR="00357338" w:rsidRPr="00D0583A" w:rsidTr="0014576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6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831, -0.5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0.9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/>
                <w:sz w:val="18"/>
                <w:szCs w:val="18"/>
              </w:rPr>
              <w:t>-1.086, -0.8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338" w:rsidRPr="00D0583A" w:rsidRDefault="00357338" w:rsidP="00145768">
            <w:pPr>
              <w:rPr>
                <w:rFonts w:eastAsia="宋体" w:cs="Times New Roman"/>
                <w:sz w:val="18"/>
                <w:szCs w:val="18"/>
              </w:rPr>
            </w:pPr>
            <w:r w:rsidRPr="00D0583A">
              <w:rPr>
                <w:rFonts w:eastAsia="宋体" w:cs="Times New Roman" w:hint="eastAsia"/>
                <w:sz w:val="18"/>
                <w:szCs w:val="18"/>
              </w:rPr>
              <w:t>N</w:t>
            </w:r>
            <w:r w:rsidRPr="00D0583A">
              <w:rPr>
                <w:rFonts w:eastAsia="宋体" w:cs="Times New Roman"/>
                <w:sz w:val="18"/>
                <w:szCs w:val="18"/>
              </w:rPr>
              <w:t>o</w:t>
            </w:r>
          </w:p>
        </w:tc>
      </w:tr>
    </w:tbl>
    <w:p w:rsidR="00DE23E8" w:rsidRPr="00D0583A" w:rsidRDefault="009B2A2B" w:rsidP="002219AC">
      <w:pPr>
        <w:rPr>
          <w:rFonts w:ascii="new Roman" w:hAnsi="new Roman"/>
          <w:szCs w:val="24"/>
        </w:rPr>
      </w:pPr>
      <w:r w:rsidRPr="00D0583A">
        <w:rPr>
          <w:rFonts w:ascii="new Roman" w:hAnsi="new Roman"/>
          <w:szCs w:val="24"/>
        </w:rPr>
        <w:t>Abbreviations:</w:t>
      </w:r>
      <w:r w:rsidR="00DC7551">
        <w:rPr>
          <w:rFonts w:ascii="new Roman" w:hAnsi="new Roman"/>
          <w:szCs w:val="24"/>
        </w:rPr>
        <w:t xml:space="preserve"> </w:t>
      </w:r>
      <w:r w:rsidR="00357338" w:rsidRPr="00D0583A">
        <w:rPr>
          <w:rFonts w:ascii="new Roman" w:hAnsi="new Roman"/>
          <w:szCs w:val="24"/>
        </w:rPr>
        <w:t>OR, odds ratio; SMD, standard mean difference; CI, confidence intervals</w:t>
      </w:r>
      <w:r w:rsidRPr="00D0583A">
        <w:rPr>
          <w:rFonts w:ascii="new Roman" w:hAnsi="new Roman"/>
          <w:szCs w:val="24"/>
        </w:rPr>
        <w:t xml:space="preserve">; </w:t>
      </w:r>
      <w:r w:rsidR="00357338" w:rsidRPr="00D0583A">
        <w:rPr>
          <w:rFonts w:ascii="new Roman" w:hAnsi="new Roman"/>
          <w:szCs w:val="24"/>
        </w:rPr>
        <w:t>IVH,</w:t>
      </w:r>
      <w:r w:rsidR="00357338" w:rsidRPr="00D0583A">
        <w:rPr>
          <w:rFonts w:cs="Times New Roman"/>
          <w:szCs w:val="24"/>
        </w:rPr>
        <w:t xml:space="preserve"> intraventricular hemorrhage</w:t>
      </w:r>
      <w:r w:rsidR="00357338" w:rsidRPr="00D0583A">
        <w:rPr>
          <w:rFonts w:ascii="new Roman" w:hAnsi="new Roman"/>
          <w:szCs w:val="24"/>
        </w:rPr>
        <w:t>; BW, bi</w:t>
      </w:r>
      <w:r w:rsidR="00EC1930" w:rsidRPr="00D0583A">
        <w:rPr>
          <w:rFonts w:ascii="new Roman" w:hAnsi="new Roman"/>
          <w:szCs w:val="24"/>
        </w:rPr>
        <w:t>rth weight; GA, gestational age.</w:t>
      </w:r>
      <w:bookmarkStart w:id="0" w:name="_GoBack"/>
      <w:bookmarkEnd w:id="0"/>
    </w:p>
    <w:sectPr w:rsidR="00DE23E8" w:rsidRPr="00D0583A" w:rsidSect="00D302D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0C5" w:rsidRDefault="005910C5" w:rsidP="00117666">
      <w:pPr>
        <w:spacing w:after="0"/>
      </w:pPr>
      <w:r>
        <w:separator/>
      </w:r>
    </w:p>
  </w:endnote>
  <w:endnote w:type="continuationSeparator" w:id="0">
    <w:p w:rsidR="005910C5" w:rsidRDefault="005910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Roman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7FB9" w:rsidRPr="00577C4C" w:rsidRDefault="00CF7FB9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CF7FB9" w:rsidRPr="00577C4C" w:rsidRDefault="00CF7F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C7551">
                  <w:rPr>
                    <w:noProof/>
                    <w:color w:val="000000" w:themeColor="text1"/>
                    <w:szCs w:val="40"/>
                  </w:rPr>
                  <w:t>1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7FB9" w:rsidRPr="00577C4C" w:rsidRDefault="00CF7FB9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CF7FB9" w:rsidRPr="00577C4C" w:rsidRDefault="00CF7F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C7551">
                  <w:rPr>
                    <w:noProof/>
                    <w:color w:val="000000" w:themeColor="text1"/>
                    <w:szCs w:val="40"/>
                  </w:rPr>
                  <w:t>1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0C5" w:rsidRDefault="005910C5" w:rsidP="00117666">
      <w:pPr>
        <w:spacing w:after="0"/>
      </w:pPr>
      <w:r>
        <w:separator/>
      </w:r>
    </w:p>
  </w:footnote>
  <w:footnote w:type="continuationSeparator" w:id="0">
    <w:p w:rsidR="005910C5" w:rsidRDefault="005910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7FB9" w:rsidRPr="009151AA" w:rsidRDefault="00CF7FB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7FB9" w:rsidRDefault="00CF7FB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152A9"/>
    <w:rsid w:val="00034304"/>
    <w:rsid w:val="00035434"/>
    <w:rsid w:val="00052A14"/>
    <w:rsid w:val="000622DE"/>
    <w:rsid w:val="00077D53"/>
    <w:rsid w:val="000A6B86"/>
    <w:rsid w:val="00105FD9"/>
    <w:rsid w:val="00117666"/>
    <w:rsid w:val="001341AC"/>
    <w:rsid w:val="00145768"/>
    <w:rsid w:val="001549D3"/>
    <w:rsid w:val="00160065"/>
    <w:rsid w:val="00177D84"/>
    <w:rsid w:val="001F4823"/>
    <w:rsid w:val="002219AC"/>
    <w:rsid w:val="00267D18"/>
    <w:rsid w:val="00274347"/>
    <w:rsid w:val="002868E2"/>
    <w:rsid w:val="002869C3"/>
    <w:rsid w:val="002936E4"/>
    <w:rsid w:val="002B4A57"/>
    <w:rsid w:val="002C74CA"/>
    <w:rsid w:val="003123F4"/>
    <w:rsid w:val="00330C03"/>
    <w:rsid w:val="003544FB"/>
    <w:rsid w:val="00357338"/>
    <w:rsid w:val="003C1EC0"/>
    <w:rsid w:val="003D2F2D"/>
    <w:rsid w:val="003D5B7A"/>
    <w:rsid w:val="00401590"/>
    <w:rsid w:val="00447801"/>
    <w:rsid w:val="00452E9C"/>
    <w:rsid w:val="004735C8"/>
    <w:rsid w:val="004947A6"/>
    <w:rsid w:val="004961FF"/>
    <w:rsid w:val="00511F5B"/>
    <w:rsid w:val="00517A89"/>
    <w:rsid w:val="005250F2"/>
    <w:rsid w:val="005910C5"/>
    <w:rsid w:val="00593EEA"/>
    <w:rsid w:val="005A5EEE"/>
    <w:rsid w:val="00630BBD"/>
    <w:rsid w:val="006346B6"/>
    <w:rsid w:val="006375C7"/>
    <w:rsid w:val="00654E8F"/>
    <w:rsid w:val="00660D05"/>
    <w:rsid w:val="006820B1"/>
    <w:rsid w:val="006921E6"/>
    <w:rsid w:val="006B33BE"/>
    <w:rsid w:val="006B6467"/>
    <w:rsid w:val="006B7D14"/>
    <w:rsid w:val="006D3757"/>
    <w:rsid w:val="00701727"/>
    <w:rsid w:val="0070566C"/>
    <w:rsid w:val="00714C50"/>
    <w:rsid w:val="00725A7D"/>
    <w:rsid w:val="007501BE"/>
    <w:rsid w:val="00752481"/>
    <w:rsid w:val="00790BB3"/>
    <w:rsid w:val="007C206C"/>
    <w:rsid w:val="007C2FF2"/>
    <w:rsid w:val="007C5632"/>
    <w:rsid w:val="00813E4E"/>
    <w:rsid w:val="00817DD6"/>
    <w:rsid w:val="0083759F"/>
    <w:rsid w:val="00882EBF"/>
    <w:rsid w:val="00884381"/>
    <w:rsid w:val="00885156"/>
    <w:rsid w:val="008B51BA"/>
    <w:rsid w:val="009151AA"/>
    <w:rsid w:val="0093429D"/>
    <w:rsid w:val="00943573"/>
    <w:rsid w:val="00964134"/>
    <w:rsid w:val="00970F7D"/>
    <w:rsid w:val="00994A3D"/>
    <w:rsid w:val="009B2A2B"/>
    <w:rsid w:val="009C2B12"/>
    <w:rsid w:val="00A174D9"/>
    <w:rsid w:val="00A649D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7E1D"/>
    <w:rsid w:val="00CC5EB4"/>
    <w:rsid w:val="00CD066B"/>
    <w:rsid w:val="00CE4FEE"/>
    <w:rsid w:val="00CF7FB9"/>
    <w:rsid w:val="00D04CB3"/>
    <w:rsid w:val="00D0583A"/>
    <w:rsid w:val="00D060CF"/>
    <w:rsid w:val="00D302D0"/>
    <w:rsid w:val="00DB59C3"/>
    <w:rsid w:val="00DC259A"/>
    <w:rsid w:val="00DC7551"/>
    <w:rsid w:val="00DE23E8"/>
    <w:rsid w:val="00E52377"/>
    <w:rsid w:val="00E537AD"/>
    <w:rsid w:val="00E64E17"/>
    <w:rsid w:val="00E866C9"/>
    <w:rsid w:val="00EA3D3C"/>
    <w:rsid w:val="00EC090A"/>
    <w:rsid w:val="00EC1930"/>
    <w:rsid w:val="00ED20B5"/>
    <w:rsid w:val="00F46900"/>
    <w:rsid w:val="00F51ECF"/>
    <w:rsid w:val="00F61D89"/>
    <w:rsid w:val="00F975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49FF2D71-3213-4C6C-ADB4-86E74E0A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Headings1">
    <w:name w:val="Headings1"/>
    <w:uiPriority w:val="99"/>
    <w:rsid w:val="006B3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F7FE64-FB84-4A23-8BDB-7D560C8FF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9</TotalTime>
  <Pages>17</Pages>
  <Words>2720</Words>
  <Characters>1551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US</cp:lastModifiedBy>
  <cp:revision>22</cp:revision>
  <cp:lastPrinted>2013-10-03T12:51:00Z</cp:lastPrinted>
  <dcterms:created xsi:type="dcterms:W3CDTF">2018-11-23T08:58:00Z</dcterms:created>
  <dcterms:modified xsi:type="dcterms:W3CDTF">2020-12-12T04:44:00Z</dcterms:modified>
</cp:coreProperties>
</file>